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31B3A" w14:textId="4F3DD359" w:rsidR="00B37760" w:rsidRPr="003211C8" w:rsidRDefault="00C26E26" w:rsidP="00B37760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3211C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S</w:t>
      </w:r>
      <w:r w:rsidR="00130BBF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4</w:t>
      </w:r>
      <w:r w:rsidRPr="003211C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Table</w:t>
      </w:r>
      <w:r w:rsidR="00B37760" w:rsidRPr="003211C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.</w:t>
      </w:r>
      <w:r w:rsidR="00B37760" w:rsidRPr="003211C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C14C2D" w:rsidRPr="003211C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D973A9" w:rsidRPr="003211C8">
        <w:rPr>
          <w:rFonts w:ascii="Times New Roman" w:eastAsia="Times New Roman" w:hAnsi="Times New Roman" w:cs="Times New Roman"/>
          <w:color w:val="000000" w:themeColor="text1"/>
          <w:lang w:val="en-US"/>
        </w:rPr>
        <w:t>The result of sensitivity analysis regarding the multivari</w:t>
      </w:r>
      <w:r w:rsidR="00130BBF">
        <w:rPr>
          <w:rFonts w:ascii="Times New Roman" w:eastAsia="Times New Roman" w:hAnsi="Times New Roman" w:cs="Times New Roman"/>
          <w:color w:val="000000" w:themeColor="text1"/>
          <w:lang w:val="en-US"/>
        </w:rPr>
        <w:t>able</w:t>
      </w:r>
      <w:r w:rsidR="00D973A9" w:rsidRPr="003211C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nalysis</w:t>
      </w:r>
    </w:p>
    <w:p w14:paraId="37AFD481" w14:textId="77777777" w:rsidR="006A7482" w:rsidRPr="003211C8" w:rsidRDefault="006A7482" w:rsidP="00B37760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tbl>
      <w:tblPr>
        <w:tblW w:w="10069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00"/>
        <w:gridCol w:w="128"/>
        <w:gridCol w:w="864"/>
        <w:gridCol w:w="66"/>
        <w:gridCol w:w="96"/>
        <w:gridCol w:w="886"/>
        <w:gridCol w:w="120"/>
        <w:gridCol w:w="204"/>
        <w:gridCol w:w="112"/>
        <w:gridCol w:w="644"/>
        <w:gridCol w:w="166"/>
        <w:gridCol w:w="187"/>
        <w:gridCol w:w="678"/>
        <w:gridCol w:w="70"/>
        <w:gridCol w:w="57"/>
        <w:gridCol w:w="110"/>
        <w:gridCol w:w="77"/>
        <w:gridCol w:w="939"/>
        <w:gridCol w:w="63"/>
        <w:gridCol w:w="194"/>
        <w:gridCol w:w="708"/>
      </w:tblGrid>
      <w:tr w:rsidR="003211C8" w:rsidRPr="003211C8" w14:paraId="6F985711" w14:textId="77777777" w:rsidTr="00C1016E">
        <w:trPr>
          <w:trHeight w:val="390"/>
        </w:trPr>
        <w:tc>
          <w:tcPr>
            <w:tcW w:w="10069" w:type="dxa"/>
            <w:gridSpan w:val="21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2EED61A" w14:textId="11E1DEE4" w:rsidR="00D973A9" w:rsidRPr="003211C8" w:rsidRDefault="00D973A9" w:rsidP="00D973A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Multivaria</w:t>
            </w:r>
            <w:r w:rsidR="00751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ble</w:t>
            </w:r>
            <w:r w:rsidRPr="003211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 analysis comparing among patients who have seeing a doctor for CVD/cancer treatment more than 1 year</w:t>
            </w:r>
          </w:p>
        </w:tc>
      </w:tr>
      <w:tr w:rsidR="003211C8" w:rsidRPr="003211C8" w14:paraId="1B3BDCB4" w14:textId="77777777" w:rsidTr="00D973A9">
        <w:trPr>
          <w:trHeight w:val="39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BAC3896" w14:textId="60869F6C" w:rsidR="00C14C2D" w:rsidRPr="003211C8" w:rsidRDefault="00C14C2D" w:rsidP="00C14C2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69184" w14:textId="08E3B43B" w:rsidR="00C14C2D" w:rsidRPr="003211C8" w:rsidRDefault="00C14C2D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VD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22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E5923" w14:textId="77777777" w:rsidR="00C14C2D" w:rsidRPr="003211C8" w:rsidRDefault="00C14C2D" w:rsidP="00C14C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n-PCU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  <w:p w14:paraId="1109443B" w14:textId="599E7425" w:rsidR="00C14C2D" w:rsidRPr="003211C8" w:rsidRDefault="00C14C2D" w:rsidP="00C14C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9EA1A" w14:textId="77777777" w:rsidR="00C14C2D" w:rsidRPr="003211C8" w:rsidRDefault="00C14C2D" w:rsidP="00C14C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CU </w:t>
            </w:r>
          </w:p>
          <w:p w14:paraId="1C58F1AB" w14:textId="1526A94F" w:rsidR="00C14C2D" w:rsidRPr="003211C8" w:rsidRDefault="00C14C2D" w:rsidP="00C14C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</w:tr>
      <w:tr w:rsidR="003211C8" w:rsidRPr="003211C8" w14:paraId="66BF6F10" w14:textId="77777777" w:rsidTr="00D973A9">
        <w:trPr>
          <w:trHeight w:val="39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624BB3A" w14:textId="3D82B3B8" w:rsidR="00C14C2D" w:rsidRPr="003211C8" w:rsidRDefault="00C14C2D" w:rsidP="006D30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umber of the patients, No (%)</w:t>
            </w:r>
          </w:p>
        </w:tc>
        <w:tc>
          <w:tcPr>
            <w:tcW w:w="2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F01EE" w14:textId="04B1AB17" w:rsidR="00C14C2D" w:rsidRPr="003211C8" w:rsidRDefault="00C14C2D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9 (73.7)</w:t>
            </w:r>
          </w:p>
        </w:tc>
        <w:tc>
          <w:tcPr>
            <w:tcW w:w="222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9FF1F" w14:textId="3652A1FE" w:rsidR="00C14C2D" w:rsidRPr="003211C8" w:rsidRDefault="00C14C2D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86 (56.6)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AB786" w14:textId="6F90EA65" w:rsidR="00C14C2D" w:rsidRPr="003211C8" w:rsidRDefault="00C14C2D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571 (55.8)</w:t>
            </w:r>
          </w:p>
        </w:tc>
      </w:tr>
      <w:tr w:rsidR="003211C8" w:rsidRPr="003211C8" w14:paraId="56F358D6" w14:textId="77777777" w:rsidTr="00D973A9">
        <w:trPr>
          <w:trHeight w:val="39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2C84F7E" w14:textId="200243EA" w:rsidR="00B37760" w:rsidRPr="003211C8" w:rsidRDefault="00B37760" w:rsidP="006D30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73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E834C" w14:textId="21309756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non-PCU cancer 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</w:t>
            </w:r>
            <w:r w:rsidR="00344AEC" w:rsidRP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ference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: </w:t>
            </w:r>
            <w:r w:rsidR="00344AEC" w:rsidRPr="006F58B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V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)</w:t>
            </w:r>
          </w:p>
        </w:tc>
        <w:tc>
          <w:tcPr>
            <w:tcW w:w="2896" w:type="dxa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FAB17" w14:textId="602A9528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CU cancer 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</w:t>
            </w:r>
            <w:r w:rsidR="00344AEC" w:rsidRP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ference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: </w:t>
            </w:r>
            <w:r w:rsidR="00344AEC" w:rsidRPr="006F58B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V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)</w:t>
            </w:r>
          </w:p>
        </w:tc>
      </w:tr>
      <w:tr w:rsidR="003211C8" w:rsidRPr="003211C8" w14:paraId="010D7268" w14:textId="77777777" w:rsidTr="00D973A9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A3EE85" w14:textId="77777777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0249EB" w14:textId="77777777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Estimate</w:t>
            </w:r>
          </w:p>
        </w:tc>
        <w:tc>
          <w:tcPr>
            <w:tcW w:w="137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DAA1E6" w14:textId="77777777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110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81D31D" w14:textId="77777777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-value</w:t>
            </w:r>
          </w:p>
        </w:tc>
        <w:tc>
          <w:tcPr>
            <w:tcW w:w="99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8CE237" w14:textId="77777777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Estimate</w:t>
            </w:r>
          </w:p>
        </w:tc>
        <w:tc>
          <w:tcPr>
            <w:tcW w:w="119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CF3A4A" w14:textId="77777777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FBE858" w14:textId="77777777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</w:t>
            </w:r>
          </w:p>
        </w:tc>
      </w:tr>
      <w:tr w:rsidR="003211C8" w:rsidRPr="003211C8" w14:paraId="53B4C0D3" w14:textId="77777777" w:rsidTr="00D973A9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EAAB9C" w14:textId="77777777" w:rsidR="00B37760" w:rsidRPr="003211C8" w:rsidRDefault="00B37760" w:rsidP="006D30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otal Good Death Inventory (score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689D7" w14:textId="1727F009" w:rsidR="00B37760" w:rsidRPr="003211C8" w:rsidRDefault="00C14C2D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B37760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3</w:t>
            </w:r>
          </w:p>
        </w:tc>
        <w:tc>
          <w:tcPr>
            <w:tcW w:w="137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2E062" w14:textId="6C16B324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-</w:t>
            </w:r>
            <w:r w:rsidR="00C14C2D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="00C14C2D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0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="00C14C2D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27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109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7035E" w14:textId="44AAE6E1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</w:t>
            </w:r>
            <w:r w:rsidR="00C14C2D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7</w:t>
            </w:r>
          </w:p>
        </w:tc>
        <w:tc>
          <w:tcPr>
            <w:tcW w:w="99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8F90E" w14:textId="426F7264" w:rsidR="00B37760" w:rsidRPr="003211C8" w:rsidRDefault="00C14C2D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61</w:t>
            </w:r>
          </w:p>
        </w:tc>
        <w:tc>
          <w:tcPr>
            <w:tcW w:w="119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741A4" w14:textId="4E8993B0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</w:t>
            </w:r>
            <w:r w:rsidR="00C14C2D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="00C14C2D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9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="00C14C2D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83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BDE2DC" w14:textId="77777777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1</w:t>
            </w:r>
          </w:p>
        </w:tc>
      </w:tr>
      <w:tr w:rsidR="003211C8" w:rsidRPr="003211C8" w14:paraId="60A973BE" w14:textId="77777777" w:rsidTr="00D973A9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423EA6" w14:textId="77777777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A6AC7" w14:textId="67138FDD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OR</w:t>
            </w:r>
            <w:r w:rsidR="009213BB" w:rsidRPr="003211C8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137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F3388" w14:textId="7482FB61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  <w:r w:rsidR="009213BB" w:rsidRPr="003211C8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>4</w:t>
            </w:r>
          </w:p>
        </w:tc>
        <w:tc>
          <w:tcPr>
            <w:tcW w:w="1109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896B6" w14:textId="77777777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-value</w:t>
            </w:r>
          </w:p>
        </w:tc>
        <w:tc>
          <w:tcPr>
            <w:tcW w:w="99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AA7B2" w14:textId="77777777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 xml:space="preserve">OR </w:t>
            </w:r>
          </w:p>
        </w:tc>
        <w:tc>
          <w:tcPr>
            <w:tcW w:w="119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040DD" w14:textId="77777777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453907" w14:textId="77777777" w:rsidR="00B37760" w:rsidRPr="003211C8" w:rsidRDefault="00B37760" w:rsidP="006D307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</w:t>
            </w:r>
          </w:p>
        </w:tc>
      </w:tr>
      <w:tr w:rsidR="003211C8" w:rsidRPr="003211C8" w14:paraId="765D7D83" w14:textId="77777777" w:rsidTr="00D973A9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E89E7E" w14:textId="359FE771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verall care satisfaction (satisfied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5109A" w14:textId="527E9851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80</w:t>
            </w:r>
          </w:p>
        </w:tc>
        <w:tc>
          <w:tcPr>
            <w:tcW w:w="137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AD310" w14:textId="5DA63317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1.10–2.95]</w:t>
            </w:r>
          </w:p>
        </w:tc>
        <w:tc>
          <w:tcPr>
            <w:tcW w:w="1109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FF4F7" w14:textId="4C02E720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99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56DA3" w14:textId="26699470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52</w:t>
            </w:r>
          </w:p>
        </w:tc>
        <w:tc>
          <w:tcPr>
            <w:tcW w:w="119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BF21C" w14:textId="3B70500C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3.52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/>
              </w:rPr>
              <w:t>–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66]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A40B96" w14:textId="5EBBC183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1</w:t>
            </w:r>
          </w:p>
        </w:tc>
      </w:tr>
      <w:tr w:rsidR="003211C8" w:rsidRPr="003211C8" w14:paraId="5F7AB6CB" w14:textId="77777777" w:rsidTr="005A7016">
        <w:trPr>
          <w:trHeight w:val="390"/>
        </w:trPr>
        <w:tc>
          <w:tcPr>
            <w:tcW w:w="10069" w:type="dxa"/>
            <w:gridSpan w:val="21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D30AD71" w14:textId="5CA91458" w:rsidR="00D973A9" w:rsidRPr="003211C8" w:rsidRDefault="00D973A9" w:rsidP="00D973A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Multivaria</w:t>
            </w:r>
            <w:r w:rsidR="00751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ble</w:t>
            </w:r>
            <w:r w:rsidRPr="003211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 analysis comparing among heart failure patients and non-PCU/PCU cancer patients</w:t>
            </w:r>
          </w:p>
        </w:tc>
      </w:tr>
      <w:tr w:rsidR="003211C8" w:rsidRPr="003211C8" w14:paraId="6D2EC9D5" w14:textId="77777777" w:rsidTr="00D973A9">
        <w:trPr>
          <w:trHeight w:val="39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61C2FF8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8F4D7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VD (HF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5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6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5BB57" w14:textId="77777777" w:rsidR="006A7482" w:rsidRPr="003211C8" w:rsidRDefault="006A7482" w:rsidP="000825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n-PCU</w:t>
            </w:r>
          </w:p>
          <w:p w14:paraId="6870CD46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  <w:tc>
          <w:tcPr>
            <w:tcW w:w="214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7FDA02" w14:textId="77777777" w:rsidR="006A7482" w:rsidRPr="003211C8" w:rsidRDefault="006A7482" w:rsidP="000825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CU </w:t>
            </w:r>
          </w:p>
          <w:p w14:paraId="25DB67EE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</w:tr>
      <w:tr w:rsidR="003211C8" w:rsidRPr="003211C8" w14:paraId="3BBFFE7A" w14:textId="77777777" w:rsidTr="00D973A9">
        <w:trPr>
          <w:trHeight w:val="39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701EF4F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umber of the patients, No (%)</w:t>
            </w:r>
          </w:p>
        </w:tc>
        <w:tc>
          <w:tcPr>
            <w:tcW w:w="2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67826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6 (60.1)</w:t>
            </w:r>
          </w:p>
        </w:tc>
        <w:tc>
          <w:tcPr>
            <w:tcW w:w="206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C2A77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82 (100)</w:t>
            </w:r>
          </w:p>
        </w:tc>
        <w:tc>
          <w:tcPr>
            <w:tcW w:w="214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75D6D8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397 (100)</w:t>
            </w:r>
          </w:p>
        </w:tc>
      </w:tr>
      <w:tr w:rsidR="003211C8" w:rsidRPr="003211C8" w14:paraId="5001E16A" w14:textId="77777777" w:rsidTr="00D973A9">
        <w:trPr>
          <w:trHeight w:val="39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F925846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28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159FC" w14:textId="5D7E54A0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non-PCU cancer 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</w:t>
            </w:r>
            <w:r w:rsidR="00344AEC" w:rsidRP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ference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: </w:t>
            </w:r>
            <w:r w:rsidR="00344AEC" w:rsidRPr="006F58B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V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)</w:t>
            </w:r>
          </w:p>
        </w:tc>
        <w:tc>
          <w:tcPr>
            <w:tcW w:w="3083" w:type="dxa"/>
            <w:gridSpan w:val="10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5E93F" w14:textId="5281641A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CU cancer 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reference: </w:t>
            </w:r>
            <w:r w:rsidR="00344AEC" w:rsidRPr="006F58B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V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)</w:t>
            </w:r>
          </w:p>
        </w:tc>
      </w:tr>
      <w:tr w:rsidR="003211C8" w:rsidRPr="003211C8" w14:paraId="22AE8AD5" w14:textId="77777777" w:rsidTr="00D973A9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317CF1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9316CC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Estimate</w:t>
            </w:r>
          </w:p>
        </w:tc>
        <w:tc>
          <w:tcPr>
            <w:tcW w:w="130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DE63A8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92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A1EBD1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-value</w:t>
            </w:r>
          </w:p>
        </w:tc>
        <w:tc>
          <w:tcPr>
            <w:tcW w:w="99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E064D9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Estimate</w:t>
            </w:r>
          </w:p>
        </w:tc>
        <w:tc>
          <w:tcPr>
            <w:tcW w:w="118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89D451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A2E817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</w:t>
            </w:r>
          </w:p>
        </w:tc>
      </w:tr>
      <w:tr w:rsidR="003211C8" w:rsidRPr="003211C8" w14:paraId="38E5F324" w14:textId="77777777" w:rsidTr="00D973A9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10C401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otal Good Death Inventory (score)</w:t>
            </w:r>
          </w:p>
        </w:tc>
        <w:tc>
          <w:tcPr>
            <w:tcW w:w="105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C1DCD" w14:textId="1BEC589E" w:rsidR="006A7482" w:rsidRPr="003211C8" w:rsidRDefault="009E5855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31</w:t>
            </w:r>
          </w:p>
        </w:tc>
        <w:tc>
          <w:tcPr>
            <w:tcW w:w="130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0073B" w14:textId="4B70C43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-</w:t>
            </w:r>
            <w:r w:rsidR="009E5855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83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="009E5855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2</w:t>
            </w:r>
            <w:r w:rsidR="009E5855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92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24065" w14:textId="40245795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</w:t>
            </w:r>
            <w:r w:rsidR="009E5855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1</w:t>
            </w:r>
          </w:p>
        </w:tc>
        <w:tc>
          <w:tcPr>
            <w:tcW w:w="99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D33FD" w14:textId="4E01F689" w:rsidR="006A7482" w:rsidRPr="003211C8" w:rsidRDefault="009E5855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19</w:t>
            </w:r>
          </w:p>
        </w:tc>
        <w:tc>
          <w:tcPr>
            <w:tcW w:w="1189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04DD3" w14:textId="1FD291C2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</w:t>
            </w:r>
            <w:r w:rsidR="009E5855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="009E5855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5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="009E5855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="009E5855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3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565420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1</w:t>
            </w:r>
          </w:p>
        </w:tc>
      </w:tr>
      <w:tr w:rsidR="003211C8" w:rsidRPr="003211C8" w14:paraId="5AB3AEF7" w14:textId="77777777" w:rsidTr="00D973A9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94E133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057C3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OR</w:t>
            </w:r>
            <w:r w:rsidRPr="003211C8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130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3C5CD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  <w:r w:rsidRPr="003211C8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>4</w:t>
            </w:r>
          </w:p>
        </w:tc>
        <w:tc>
          <w:tcPr>
            <w:tcW w:w="92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8543D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-value</w:t>
            </w:r>
          </w:p>
        </w:tc>
        <w:tc>
          <w:tcPr>
            <w:tcW w:w="99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49149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 xml:space="preserve">OR </w:t>
            </w:r>
          </w:p>
        </w:tc>
        <w:tc>
          <w:tcPr>
            <w:tcW w:w="1189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6714B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C50093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</w:t>
            </w:r>
          </w:p>
        </w:tc>
      </w:tr>
      <w:tr w:rsidR="003211C8" w:rsidRPr="003211C8" w14:paraId="73A4AB72" w14:textId="77777777" w:rsidTr="00D973A9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851229" w14:textId="501EA6AE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verall care satisfaction (satisfied)</w:t>
            </w:r>
          </w:p>
        </w:tc>
        <w:tc>
          <w:tcPr>
            <w:tcW w:w="105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6661E" w14:textId="42ED33EF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55</w:t>
            </w:r>
          </w:p>
        </w:tc>
        <w:tc>
          <w:tcPr>
            <w:tcW w:w="130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861B7" w14:textId="20EE1FAF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0.96–2.51]</w:t>
            </w:r>
          </w:p>
        </w:tc>
        <w:tc>
          <w:tcPr>
            <w:tcW w:w="92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99B00" w14:textId="6A423777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99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C09AC" w14:textId="0956C798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03</w:t>
            </w:r>
          </w:p>
        </w:tc>
        <w:tc>
          <w:tcPr>
            <w:tcW w:w="1189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BC793" w14:textId="6133D341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1.07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/>
              </w:rPr>
              <w:t>–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29]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24462A" w14:textId="1C3C57EE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</w:tr>
      <w:tr w:rsidR="003211C8" w:rsidRPr="003211C8" w14:paraId="16EFDAF2" w14:textId="77777777" w:rsidTr="000A36F9">
        <w:trPr>
          <w:trHeight w:val="390"/>
        </w:trPr>
        <w:tc>
          <w:tcPr>
            <w:tcW w:w="10069" w:type="dxa"/>
            <w:gridSpan w:val="21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9FC164A" w14:textId="48EA1B74" w:rsidR="00D973A9" w:rsidRPr="003211C8" w:rsidRDefault="00D973A9" w:rsidP="00D973A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Multivaria</w:t>
            </w:r>
            <w:r w:rsidR="00751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ble</w:t>
            </w:r>
            <w:r w:rsidRPr="003211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 analysis comparing among patients whose participants (Bereaved family members) were spouse</w:t>
            </w:r>
          </w:p>
        </w:tc>
      </w:tr>
      <w:tr w:rsidR="003211C8" w:rsidRPr="003211C8" w14:paraId="2A3071F5" w14:textId="77777777" w:rsidTr="00D973A9">
        <w:trPr>
          <w:trHeight w:val="390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CB8B69F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3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2EA53" w14:textId="0F938DE2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CVD </w:t>
            </w:r>
          </w:p>
        </w:tc>
        <w:tc>
          <w:tcPr>
            <w:tcW w:w="211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42F97" w14:textId="77777777" w:rsidR="006A7482" w:rsidRPr="003211C8" w:rsidRDefault="006A7482" w:rsidP="000825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n-PCU</w:t>
            </w:r>
          </w:p>
          <w:p w14:paraId="7E42B1F5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  <w:tc>
          <w:tcPr>
            <w:tcW w:w="209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1F8BE" w14:textId="77777777" w:rsidR="006A7482" w:rsidRPr="003211C8" w:rsidRDefault="006A7482" w:rsidP="000825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CU </w:t>
            </w:r>
          </w:p>
          <w:p w14:paraId="49A06ADD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</w:tr>
      <w:tr w:rsidR="003211C8" w:rsidRPr="003211C8" w14:paraId="542207D4" w14:textId="77777777" w:rsidTr="00D973A9">
        <w:trPr>
          <w:trHeight w:val="390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F909D65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umber of the patients, No (%)</w:t>
            </w:r>
          </w:p>
        </w:tc>
        <w:tc>
          <w:tcPr>
            <w:tcW w:w="203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2F9EC" w14:textId="2AB6D4FE" w:rsidR="006A7482" w:rsidRPr="003211C8" w:rsidRDefault="0017348B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0 (32.9)</w:t>
            </w:r>
          </w:p>
        </w:tc>
        <w:tc>
          <w:tcPr>
            <w:tcW w:w="211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A7820" w14:textId="20E62DD2" w:rsidR="006A7482" w:rsidRPr="003211C8" w:rsidRDefault="0017348B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88 (56.9)</w:t>
            </w:r>
          </w:p>
        </w:tc>
        <w:tc>
          <w:tcPr>
            <w:tcW w:w="209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F2F9B" w14:textId="19D1D167" w:rsidR="006A7482" w:rsidRPr="003211C8" w:rsidRDefault="0017348B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664 (41.6)</w:t>
            </w:r>
          </w:p>
        </w:tc>
      </w:tr>
      <w:tr w:rsidR="003211C8" w:rsidRPr="003211C8" w14:paraId="4316E6A2" w14:textId="77777777" w:rsidTr="00D973A9">
        <w:trPr>
          <w:trHeight w:val="390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8932489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15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D7169" w14:textId="582BFB18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non-PCU cancer 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reference: </w:t>
            </w:r>
            <w:r w:rsidR="00344AEC" w:rsidRPr="006F58B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V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)</w:t>
            </w:r>
          </w:p>
        </w:tc>
        <w:tc>
          <w:tcPr>
            <w:tcW w:w="3083" w:type="dxa"/>
            <w:gridSpan w:val="10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4BA96" w14:textId="2A4CAC46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CU cancer 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reference: </w:t>
            </w:r>
            <w:r w:rsidR="00344AEC" w:rsidRPr="006F58B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V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)</w:t>
            </w:r>
          </w:p>
        </w:tc>
      </w:tr>
      <w:tr w:rsidR="003211C8" w:rsidRPr="003211C8" w14:paraId="35163F47" w14:textId="77777777" w:rsidTr="00D973A9">
        <w:trPr>
          <w:trHeight w:val="37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09A9C08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60CE2D" w14:textId="77777777" w:rsidR="006A7482" w:rsidRPr="003211C8" w:rsidRDefault="006A7482" w:rsidP="00AA716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Estimate</w:t>
            </w:r>
          </w:p>
        </w:tc>
        <w:tc>
          <w:tcPr>
            <w:tcW w:w="132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D26412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55EA92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-value</w:t>
            </w:r>
          </w:p>
        </w:tc>
        <w:tc>
          <w:tcPr>
            <w:tcW w:w="110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14A966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Estimate</w:t>
            </w:r>
          </w:p>
        </w:tc>
        <w:tc>
          <w:tcPr>
            <w:tcW w:w="127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B37709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EA6AF6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</w:t>
            </w:r>
          </w:p>
        </w:tc>
      </w:tr>
      <w:tr w:rsidR="003211C8" w:rsidRPr="003211C8" w14:paraId="151B2C62" w14:textId="77777777" w:rsidTr="00D973A9">
        <w:trPr>
          <w:trHeight w:val="37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864D74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otal Good Death Inventory (score)</w:t>
            </w:r>
          </w:p>
        </w:tc>
        <w:tc>
          <w:tcPr>
            <w:tcW w:w="102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619A2" w14:textId="392FEB25" w:rsidR="006A7482" w:rsidRPr="003211C8" w:rsidRDefault="00473961" w:rsidP="00AA716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  <w:r w:rsidR="006A7482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32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2220F" w14:textId="5D78082E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-</w:t>
            </w:r>
            <w:r w:rsidR="00473961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="00473961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5.</w:t>
            </w:r>
            <w:r w:rsidR="00473961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]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17ADB" w14:textId="60DEB828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</w:t>
            </w:r>
            <w:r w:rsidR="00473961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110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3027F" w14:textId="04719EE4" w:rsidR="006A7482" w:rsidRPr="003211C8" w:rsidRDefault="00473961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  <w:r w:rsidR="006A7482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9</w:t>
            </w:r>
          </w:p>
        </w:tc>
        <w:tc>
          <w:tcPr>
            <w:tcW w:w="1273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37AEF" w14:textId="0DE46D98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</w:t>
            </w:r>
            <w:r w:rsidR="00473961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="00473961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7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="00473961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.31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DFF086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1</w:t>
            </w:r>
          </w:p>
        </w:tc>
      </w:tr>
      <w:tr w:rsidR="003211C8" w:rsidRPr="003211C8" w14:paraId="6ED9162F" w14:textId="77777777" w:rsidTr="00D973A9">
        <w:trPr>
          <w:trHeight w:val="37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E826E10" w14:textId="77777777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53A12" w14:textId="1DA8CDD8" w:rsidR="00D973A9" w:rsidRPr="003211C8" w:rsidRDefault="00D973A9" w:rsidP="0029509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OR</w:t>
            </w:r>
            <w:r w:rsidRPr="003211C8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132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1B1B6" w14:textId="6FED871F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  <w:r w:rsidRPr="003211C8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>4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B5F9F" w14:textId="06659E2F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-value</w:t>
            </w:r>
          </w:p>
        </w:tc>
        <w:tc>
          <w:tcPr>
            <w:tcW w:w="110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01BB3" w14:textId="03723689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 xml:space="preserve">OR </w:t>
            </w:r>
          </w:p>
        </w:tc>
        <w:tc>
          <w:tcPr>
            <w:tcW w:w="1273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359B2" w14:textId="4FA2E7DB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B5004B" w14:textId="37A59E57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</w:t>
            </w:r>
          </w:p>
        </w:tc>
      </w:tr>
      <w:tr w:rsidR="003211C8" w:rsidRPr="003211C8" w14:paraId="0A0D9FD7" w14:textId="77777777" w:rsidTr="00D973A9">
        <w:trPr>
          <w:trHeight w:val="37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34FA38" w14:textId="67B84B04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verall care satisfaction (satisfied)</w:t>
            </w:r>
          </w:p>
        </w:tc>
        <w:tc>
          <w:tcPr>
            <w:tcW w:w="102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FF49D" w14:textId="4B2AAFF2" w:rsidR="00D973A9" w:rsidRPr="003211C8" w:rsidRDefault="00D973A9" w:rsidP="00AA716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77</w:t>
            </w:r>
          </w:p>
        </w:tc>
        <w:tc>
          <w:tcPr>
            <w:tcW w:w="132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7DC58" w14:textId="5F814839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1.51–5.08]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CBD04" w14:textId="7DBC9AB4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1</w:t>
            </w:r>
          </w:p>
        </w:tc>
        <w:tc>
          <w:tcPr>
            <w:tcW w:w="110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BF9E7" w14:textId="4787F017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55</w:t>
            </w:r>
          </w:p>
        </w:tc>
        <w:tc>
          <w:tcPr>
            <w:tcW w:w="1273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EED47" w14:textId="45127035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3.67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/>
              </w:rPr>
              <w:t>–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.7]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61913E" w14:textId="6F677087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1</w:t>
            </w:r>
          </w:p>
        </w:tc>
      </w:tr>
      <w:tr w:rsidR="003211C8" w:rsidRPr="003211C8" w14:paraId="090AAB60" w14:textId="77777777" w:rsidTr="00800525">
        <w:trPr>
          <w:trHeight w:val="390"/>
        </w:trPr>
        <w:tc>
          <w:tcPr>
            <w:tcW w:w="10069" w:type="dxa"/>
            <w:gridSpan w:val="21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744EB4A" w14:textId="5A79CA20" w:rsidR="00D973A9" w:rsidRPr="003211C8" w:rsidRDefault="00D973A9" w:rsidP="00D973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Multivaria</w:t>
            </w:r>
            <w:r w:rsidR="00751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ble</w:t>
            </w:r>
            <w:r w:rsidRPr="003211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 analysis comparing among patients whose participants (Bereaved family members) were children</w:t>
            </w:r>
          </w:p>
          <w:p w14:paraId="6B752B4A" w14:textId="77777777" w:rsidR="00D973A9" w:rsidRPr="003211C8" w:rsidRDefault="00D973A9" w:rsidP="00D973A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211C8" w:rsidRPr="003211C8" w14:paraId="15E40D60" w14:textId="77777777" w:rsidTr="00D973A9">
        <w:trPr>
          <w:trHeight w:val="39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B6ADF5A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735DF" w14:textId="27E2D7F6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CVD </w:t>
            </w:r>
          </w:p>
        </w:tc>
        <w:tc>
          <w:tcPr>
            <w:tcW w:w="223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A6C01" w14:textId="77777777" w:rsidR="006A7482" w:rsidRPr="003211C8" w:rsidRDefault="006A7482" w:rsidP="000825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n-PCU</w:t>
            </w:r>
          </w:p>
          <w:p w14:paraId="45FE1A7C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  <w:tc>
          <w:tcPr>
            <w:tcW w:w="209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AE2C2" w14:textId="77777777" w:rsidR="006A7482" w:rsidRPr="003211C8" w:rsidRDefault="006A7482" w:rsidP="000825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CU </w:t>
            </w:r>
          </w:p>
          <w:p w14:paraId="13EA12E8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</w:tr>
      <w:tr w:rsidR="003211C8" w:rsidRPr="003211C8" w14:paraId="5C829041" w14:textId="77777777" w:rsidTr="00D973A9">
        <w:trPr>
          <w:trHeight w:val="39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8E1CD1A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umber of the patients, No (%)</w:t>
            </w:r>
          </w:p>
        </w:tc>
        <w:tc>
          <w:tcPr>
            <w:tcW w:w="20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6453F" w14:textId="4483D1E8" w:rsidR="006A7482" w:rsidRPr="003211C8" w:rsidRDefault="0017348B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1 (49.8)</w:t>
            </w:r>
          </w:p>
        </w:tc>
        <w:tc>
          <w:tcPr>
            <w:tcW w:w="223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B63D1" w14:textId="5822E17D" w:rsidR="006A7482" w:rsidRPr="003211C8" w:rsidRDefault="0017348B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96 (28.7)</w:t>
            </w:r>
          </w:p>
        </w:tc>
        <w:tc>
          <w:tcPr>
            <w:tcW w:w="209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13247" w14:textId="5C481890" w:rsidR="006A7482" w:rsidRPr="003211C8" w:rsidRDefault="0017348B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507 (39.2)</w:t>
            </w:r>
          </w:p>
        </w:tc>
      </w:tr>
      <w:tr w:rsidR="003211C8" w:rsidRPr="003211C8" w14:paraId="19AADCD5" w14:textId="77777777" w:rsidTr="00D973A9">
        <w:trPr>
          <w:trHeight w:val="39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7E4EBE0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28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9B72F" w14:textId="0D4C1F85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non-PCU cancer 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reference: </w:t>
            </w:r>
            <w:r w:rsidR="00344AEC" w:rsidRPr="006F58B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V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)</w:t>
            </w:r>
          </w:p>
        </w:tc>
        <w:tc>
          <w:tcPr>
            <w:tcW w:w="3083" w:type="dxa"/>
            <w:gridSpan w:val="10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55280" w14:textId="3C61E864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CU cancer 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reference: </w:t>
            </w:r>
            <w:r w:rsidR="00344AEC" w:rsidRPr="006F58B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V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)</w:t>
            </w:r>
          </w:p>
        </w:tc>
      </w:tr>
      <w:tr w:rsidR="003211C8" w:rsidRPr="003211C8" w14:paraId="7B0ECDC1" w14:textId="77777777" w:rsidTr="00D973A9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E6933F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ABB6C0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Estimate</w:t>
            </w:r>
          </w:p>
        </w:tc>
        <w:tc>
          <w:tcPr>
            <w:tcW w:w="130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8E9593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92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0D2097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-value</w:t>
            </w:r>
          </w:p>
        </w:tc>
        <w:tc>
          <w:tcPr>
            <w:tcW w:w="110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A801D2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Estimate</w:t>
            </w:r>
          </w:p>
        </w:tc>
        <w:tc>
          <w:tcPr>
            <w:tcW w:w="127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5A9B46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0398EE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</w:t>
            </w:r>
          </w:p>
        </w:tc>
      </w:tr>
      <w:tr w:rsidR="003211C8" w:rsidRPr="003211C8" w14:paraId="2579562F" w14:textId="77777777" w:rsidTr="00D973A9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F86984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otal Good Death Inventory (score)</w:t>
            </w:r>
          </w:p>
        </w:tc>
        <w:tc>
          <w:tcPr>
            <w:tcW w:w="105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49EEE" w14:textId="66F4FB7A" w:rsidR="006A7482" w:rsidRPr="003211C8" w:rsidRDefault="00905FF7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6A7482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7</w:t>
            </w:r>
          </w:p>
        </w:tc>
        <w:tc>
          <w:tcPr>
            <w:tcW w:w="130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1F03A" w14:textId="22560F9D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-</w:t>
            </w:r>
            <w:r w:rsidR="00905FF7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="00905FF7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7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="00905FF7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22]</w:t>
            </w:r>
          </w:p>
        </w:tc>
        <w:tc>
          <w:tcPr>
            <w:tcW w:w="92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98A6E" w14:textId="5AA1D166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</w:t>
            </w:r>
            <w:r w:rsidR="00905FF7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6</w:t>
            </w:r>
          </w:p>
        </w:tc>
        <w:tc>
          <w:tcPr>
            <w:tcW w:w="110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081FE" w14:textId="355CA15C" w:rsidR="006A7482" w:rsidRPr="003211C8" w:rsidRDefault="00905FF7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  <w:r w:rsidR="006A7482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6</w:t>
            </w:r>
          </w:p>
        </w:tc>
        <w:tc>
          <w:tcPr>
            <w:tcW w:w="1273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7B38F" w14:textId="3779F406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5.</w:t>
            </w:r>
            <w:r w:rsidR="00905FF7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5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="00905FF7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="00905FF7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F036F7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1</w:t>
            </w:r>
          </w:p>
        </w:tc>
      </w:tr>
      <w:tr w:rsidR="003211C8" w:rsidRPr="003211C8" w14:paraId="2662BE21" w14:textId="77777777" w:rsidTr="00D973A9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EC023F" w14:textId="77777777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EF512" w14:textId="023B4390" w:rsidR="00D973A9" w:rsidRPr="003211C8" w:rsidRDefault="00D973A9" w:rsidP="00D973A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OR</w:t>
            </w:r>
            <w:r w:rsidRPr="003211C8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130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C6046" w14:textId="369B914D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  <w:r w:rsidRPr="003211C8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>4</w:t>
            </w:r>
          </w:p>
        </w:tc>
        <w:tc>
          <w:tcPr>
            <w:tcW w:w="92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621C4" w14:textId="09221457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-value</w:t>
            </w:r>
          </w:p>
        </w:tc>
        <w:tc>
          <w:tcPr>
            <w:tcW w:w="110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A28DB" w14:textId="7B72FE28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 xml:space="preserve">OR </w:t>
            </w:r>
          </w:p>
        </w:tc>
        <w:tc>
          <w:tcPr>
            <w:tcW w:w="1273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E2C6E" w14:textId="058D3959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7B4DC1" w14:textId="15DDC5B4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</w:t>
            </w:r>
          </w:p>
        </w:tc>
      </w:tr>
      <w:tr w:rsidR="003211C8" w:rsidRPr="003211C8" w14:paraId="4618DC1A" w14:textId="77777777" w:rsidTr="00D973A9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24C9BC" w14:textId="77F650F8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verall care satisfaction (satisfied)</w:t>
            </w:r>
          </w:p>
        </w:tc>
        <w:tc>
          <w:tcPr>
            <w:tcW w:w="105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C11A7" w14:textId="46149835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1</w:t>
            </w:r>
          </w:p>
        </w:tc>
        <w:tc>
          <w:tcPr>
            <w:tcW w:w="130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E2422" w14:textId="2D092007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0.49–1.69]</w:t>
            </w:r>
          </w:p>
        </w:tc>
        <w:tc>
          <w:tcPr>
            <w:tcW w:w="92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D1ED8" w14:textId="521E6A82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6</w:t>
            </w:r>
          </w:p>
        </w:tc>
        <w:tc>
          <w:tcPr>
            <w:tcW w:w="110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50CEE" w14:textId="73E8DF61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68</w:t>
            </w:r>
          </w:p>
        </w:tc>
        <w:tc>
          <w:tcPr>
            <w:tcW w:w="1273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DAC61" w14:textId="47CE8A7E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64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/>
              </w:rPr>
              <w:t>–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30]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4AB544" w14:textId="59A3E029" w:rsidR="00D973A9" w:rsidRPr="003211C8" w:rsidRDefault="00D973A9" w:rsidP="00D973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1</w:t>
            </w:r>
          </w:p>
        </w:tc>
      </w:tr>
      <w:tr w:rsidR="003211C8" w:rsidRPr="003211C8" w14:paraId="1E74AE51" w14:textId="77777777" w:rsidTr="00C52E19">
        <w:trPr>
          <w:trHeight w:val="390"/>
        </w:trPr>
        <w:tc>
          <w:tcPr>
            <w:tcW w:w="10069" w:type="dxa"/>
            <w:gridSpan w:val="21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56FB561" w14:textId="5C43EA03" w:rsidR="00D973A9" w:rsidRPr="003211C8" w:rsidRDefault="00D973A9" w:rsidP="00D973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Multivaria</w:t>
            </w:r>
            <w:r w:rsidR="00751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ble</w:t>
            </w:r>
            <w:r w:rsidRPr="003211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 analysis comparing among patients who had not received palliative care team approach </w:t>
            </w:r>
          </w:p>
          <w:p w14:paraId="324BBBE9" w14:textId="77777777" w:rsidR="00D973A9" w:rsidRPr="003211C8" w:rsidRDefault="00D973A9" w:rsidP="00D973A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211C8" w:rsidRPr="003211C8" w14:paraId="7A9F4F75" w14:textId="77777777" w:rsidTr="00D973A9">
        <w:trPr>
          <w:trHeight w:val="39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BC3A972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884E2" w14:textId="49F33F33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VD</w:t>
            </w:r>
          </w:p>
        </w:tc>
        <w:tc>
          <w:tcPr>
            <w:tcW w:w="199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E9F5B" w14:textId="77777777" w:rsidR="006A7482" w:rsidRPr="003211C8" w:rsidRDefault="006A7482" w:rsidP="000825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n-PCU</w:t>
            </w:r>
          </w:p>
          <w:p w14:paraId="22D423F4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  <w:tc>
          <w:tcPr>
            <w:tcW w:w="221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3FC77" w14:textId="77777777" w:rsidR="006A7482" w:rsidRPr="003211C8" w:rsidRDefault="006A7482" w:rsidP="000825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CU </w:t>
            </w:r>
          </w:p>
          <w:p w14:paraId="5FA93D3E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</w:tr>
      <w:tr w:rsidR="003211C8" w:rsidRPr="003211C8" w14:paraId="03A4D1E4" w14:textId="77777777" w:rsidTr="00D973A9">
        <w:trPr>
          <w:trHeight w:val="39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CB836D6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umber of the patients, No (%)</w:t>
            </w:r>
          </w:p>
        </w:tc>
        <w:tc>
          <w:tcPr>
            <w:tcW w:w="2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C88FB" w14:textId="13CC61AB" w:rsidR="006A7482" w:rsidRPr="003211C8" w:rsidRDefault="0017348B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8 (65.0)</w:t>
            </w:r>
          </w:p>
        </w:tc>
        <w:tc>
          <w:tcPr>
            <w:tcW w:w="199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FEBD6" w14:textId="4A9FFBEA" w:rsidR="006A7482" w:rsidRPr="003211C8" w:rsidRDefault="0017348B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95 (28.6)</w:t>
            </w:r>
          </w:p>
        </w:tc>
        <w:tc>
          <w:tcPr>
            <w:tcW w:w="221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744BC" w14:textId="70DFC79A" w:rsidR="006A7482" w:rsidRPr="003211C8" w:rsidRDefault="0017348B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60 (13.4)</w:t>
            </w:r>
          </w:p>
        </w:tc>
      </w:tr>
      <w:tr w:rsidR="003211C8" w:rsidRPr="003211C8" w14:paraId="33BF0A52" w14:textId="77777777" w:rsidTr="00D973A9">
        <w:trPr>
          <w:trHeight w:val="39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514D963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1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4A8B1" w14:textId="3475554C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non-PCU cancer 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reference: </w:t>
            </w:r>
            <w:r w:rsidR="00344AEC" w:rsidRPr="006F58B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V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)</w:t>
            </w:r>
          </w:p>
        </w:tc>
        <w:tc>
          <w:tcPr>
            <w:tcW w:w="3249" w:type="dxa"/>
            <w:gridSpan w:val="11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88690" w14:textId="14562725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CU cancer 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reference: </w:t>
            </w:r>
            <w:r w:rsidR="00344AEC" w:rsidRPr="006F58B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V</w:t>
            </w:r>
            <w:r w:rsidR="00344AE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)</w:t>
            </w:r>
          </w:p>
        </w:tc>
      </w:tr>
      <w:tr w:rsidR="003211C8" w:rsidRPr="003211C8" w14:paraId="152DBD12" w14:textId="77777777" w:rsidTr="00D973A9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FBB49F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4D0084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Estimate</w:t>
            </w:r>
          </w:p>
        </w:tc>
        <w:tc>
          <w:tcPr>
            <w:tcW w:w="130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19B01B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85C1B7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-value</w:t>
            </w:r>
          </w:p>
        </w:tc>
        <w:tc>
          <w:tcPr>
            <w:tcW w:w="110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657560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Estimate</w:t>
            </w:r>
          </w:p>
        </w:tc>
        <w:tc>
          <w:tcPr>
            <w:tcW w:w="118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54D34B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965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3AC1E9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</w:t>
            </w:r>
          </w:p>
        </w:tc>
      </w:tr>
      <w:tr w:rsidR="003211C8" w:rsidRPr="003211C8" w14:paraId="213241DE" w14:textId="77777777" w:rsidTr="00D973A9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BB2293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otal Good Death Inventory (score)</w:t>
            </w:r>
          </w:p>
        </w:tc>
        <w:tc>
          <w:tcPr>
            <w:tcW w:w="105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A1C5F" w14:textId="17DDC380" w:rsidR="006A7482" w:rsidRPr="003211C8" w:rsidRDefault="00722499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  <w:r w:rsidR="006A7482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130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F4079" w14:textId="268F8CFC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0.</w:t>
            </w:r>
            <w:r w:rsidR="00722499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="00722499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46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96B99" w14:textId="6C20573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</w:t>
            </w:r>
            <w:r w:rsidR="00722499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4</w:t>
            </w:r>
          </w:p>
        </w:tc>
        <w:tc>
          <w:tcPr>
            <w:tcW w:w="1101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1C058" w14:textId="4762549D" w:rsidR="006A7482" w:rsidRPr="003211C8" w:rsidRDefault="00722499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  <w:r w:rsidR="006A7482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8</w:t>
            </w:r>
          </w:p>
        </w:tc>
        <w:tc>
          <w:tcPr>
            <w:tcW w:w="1183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CE229" w14:textId="27703068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</w:t>
            </w:r>
            <w:r w:rsidR="00722499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="00722499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8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="00722499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="00722499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96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CD11D7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1</w:t>
            </w:r>
          </w:p>
        </w:tc>
      </w:tr>
      <w:tr w:rsidR="003211C8" w:rsidRPr="003211C8" w14:paraId="5EF75EB4" w14:textId="77777777" w:rsidTr="00D973A9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C2119A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A0F8C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OR</w:t>
            </w:r>
            <w:r w:rsidRPr="003211C8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130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33617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  <w:r w:rsidRPr="003211C8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>4</w:t>
            </w: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EEE18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-value</w:t>
            </w:r>
          </w:p>
        </w:tc>
        <w:tc>
          <w:tcPr>
            <w:tcW w:w="1101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0CB1D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 xml:space="preserve">OR </w:t>
            </w:r>
          </w:p>
        </w:tc>
        <w:tc>
          <w:tcPr>
            <w:tcW w:w="1183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CDA72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96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B5291F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</w:t>
            </w:r>
          </w:p>
        </w:tc>
      </w:tr>
      <w:tr w:rsidR="003211C8" w:rsidRPr="003211C8" w14:paraId="7D000754" w14:textId="77777777" w:rsidTr="00D973A9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F9146E" w14:textId="77777777" w:rsidR="006A7482" w:rsidRPr="003211C8" w:rsidRDefault="006A7482" w:rsidP="000825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verall care satisfaction (satisfied)</w:t>
            </w:r>
          </w:p>
        </w:tc>
        <w:tc>
          <w:tcPr>
            <w:tcW w:w="105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18F29" w14:textId="45288313" w:rsidR="006A7482" w:rsidRPr="003211C8" w:rsidRDefault="00722499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  <w:r w:rsidR="006A7482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130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DF182" w14:textId="0F838A7F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1.</w:t>
            </w:r>
            <w:r w:rsidR="00722499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3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="00722499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="00722499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6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6EB5B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1</w:t>
            </w:r>
          </w:p>
        </w:tc>
        <w:tc>
          <w:tcPr>
            <w:tcW w:w="1101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FE7D0" w14:textId="5FA8704A" w:rsidR="006A7482" w:rsidRPr="003211C8" w:rsidRDefault="00722499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  <w:r w:rsidR="006A7482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5</w:t>
            </w:r>
          </w:p>
        </w:tc>
        <w:tc>
          <w:tcPr>
            <w:tcW w:w="1183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CE3AB" w14:textId="1DAB2492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</w:t>
            </w:r>
            <w:r w:rsidR="00722499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="00722499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0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/>
              </w:rPr>
              <w:t>–</w:t>
            </w:r>
            <w:r w:rsidR="00722499" w:rsidRPr="003211C8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/>
              </w:rPr>
              <w:t>1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</w:t>
            </w:r>
            <w:r w:rsidR="00722499"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96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B6C714" w14:textId="77777777" w:rsidR="006A7482" w:rsidRPr="003211C8" w:rsidRDefault="006A7482" w:rsidP="000825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211C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1</w:t>
            </w:r>
          </w:p>
        </w:tc>
      </w:tr>
    </w:tbl>
    <w:p w14:paraId="0D7DF823" w14:textId="77777777" w:rsidR="007A215F" w:rsidRPr="003211C8" w:rsidRDefault="007A215F" w:rsidP="006A7482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85935EB" w14:textId="77777777" w:rsidR="007A215F" w:rsidRPr="003211C8" w:rsidRDefault="007A215F" w:rsidP="006A7482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19F2DA70" w14:textId="77777777" w:rsidR="006A7482" w:rsidRPr="003211C8" w:rsidRDefault="006A7482" w:rsidP="006A7482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3211C8">
        <w:rPr>
          <w:rFonts w:ascii="Times New Roman" w:eastAsia="Times New Roman" w:hAnsi="Times New Roman" w:cs="Times New Roman"/>
          <w:color w:val="000000" w:themeColor="text1"/>
          <w:lang w:val="en-US"/>
        </w:rPr>
        <w:t>1: CVD, cardiovascular disease</w:t>
      </w:r>
    </w:p>
    <w:p w14:paraId="14B2CACA" w14:textId="77777777" w:rsidR="006A7482" w:rsidRPr="003211C8" w:rsidRDefault="006A7482" w:rsidP="006A7482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3211C8">
        <w:rPr>
          <w:rFonts w:ascii="Times New Roman" w:eastAsia="Times New Roman" w:hAnsi="Times New Roman" w:cs="Times New Roman"/>
          <w:color w:val="000000" w:themeColor="text1"/>
          <w:lang w:val="en-US"/>
        </w:rPr>
        <w:t>2: PCU, palliative care unit</w:t>
      </w:r>
    </w:p>
    <w:p w14:paraId="2A1A6187" w14:textId="77777777" w:rsidR="006A7482" w:rsidRPr="003211C8" w:rsidRDefault="006A7482" w:rsidP="006A7482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3211C8">
        <w:rPr>
          <w:rFonts w:ascii="Times New Roman" w:eastAsia="Times New Roman" w:hAnsi="Times New Roman" w:cs="Times New Roman"/>
          <w:color w:val="000000" w:themeColor="text1"/>
          <w:lang w:val="en-US"/>
        </w:rPr>
        <w:t>3: OR, odds ratio</w:t>
      </w:r>
    </w:p>
    <w:p w14:paraId="511C5015" w14:textId="77777777" w:rsidR="006A7482" w:rsidRPr="003211C8" w:rsidRDefault="006A7482" w:rsidP="006A7482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3211C8">
        <w:rPr>
          <w:rFonts w:ascii="Times New Roman" w:eastAsia="Times New Roman" w:hAnsi="Times New Roman" w:cs="Times New Roman"/>
          <w:color w:val="000000" w:themeColor="text1"/>
          <w:lang w:val="en-US"/>
        </w:rPr>
        <w:t>4: CI, confidence interval</w:t>
      </w:r>
    </w:p>
    <w:p w14:paraId="46391FE1" w14:textId="77777777" w:rsidR="006A7482" w:rsidRPr="003211C8" w:rsidRDefault="006A7482" w:rsidP="006A7482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3211C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5: HF, heart failure </w:t>
      </w:r>
    </w:p>
    <w:p w14:paraId="1888C3F2" w14:textId="77777777" w:rsidR="006A7482" w:rsidRPr="003211C8" w:rsidRDefault="006A7482" w:rsidP="006A7482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1D1E026" w14:textId="77777777" w:rsidR="006A7482" w:rsidRPr="003211C8" w:rsidRDefault="006A7482" w:rsidP="006A7482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B90E559" w14:textId="77777777" w:rsidR="006A7482" w:rsidRPr="003211C8" w:rsidRDefault="006A7482" w:rsidP="006A7482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00BB757B" w14:textId="77777777" w:rsidR="006A7482" w:rsidRPr="003211C8" w:rsidRDefault="006A7482" w:rsidP="006A7482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AD92284" w14:textId="77777777" w:rsidR="006A7482" w:rsidRPr="003211C8" w:rsidRDefault="006A7482" w:rsidP="006A7482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098FCDB0" w14:textId="77777777" w:rsidR="006A7482" w:rsidRPr="003211C8" w:rsidRDefault="006A7482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sectPr w:rsidR="006A7482" w:rsidRPr="003211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760"/>
    <w:rsid w:val="000730E1"/>
    <w:rsid w:val="0007596E"/>
    <w:rsid w:val="00084EFB"/>
    <w:rsid w:val="000D7C12"/>
    <w:rsid w:val="00130BBF"/>
    <w:rsid w:val="0017348B"/>
    <w:rsid w:val="001F7CCE"/>
    <w:rsid w:val="00210D5D"/>
    <w:rsid w:val="002464E3"/>
    <w:rsid w:val="00295090"/>
    <w:rsid w:val="002B7E8B"/>
    <w:rsid w:val="003211C8"/>
    <w:rsid w:val="00344AEC"/>
    <w:rsid w:val="003C35C3"/>
    <w:rsid w:val="00414648"/>
    <w:rsid w:val="00426724"/>
    <w:rsid w:val="00444897"/>
    <w:rsid w:val="00473961"/>
    <w:rsid w:val="00492F10"/>
    <w:rsid w:val="00516C4D"/>
    <w:rsid w:val="005C3E31"/>
    <w:rsid w:val="0068298E"/>
    <w:rsid w:val="006A0FC0"/>
    <w:rsid w:val="006A5E4B"/>
    <w:rsid w:val="006A7482"/>
    <w:rsid w:val="006D0427"/>
    <w:rsid w:val="006D78C9"/>
    <w:rsid w:val="00722499"/>
    <w:rsid w:val="0074439C"/>
    <w:rsid w:val="0075131D"/>
    <w:rsid w:val="007A215F"/>
    <w:rsid w:val="008D6E87"/>
    <w:rsid w:val="00905FF7"/>
    <w:rsid w:val="00913992"/>
    <w:rsid w:val="009213BB"/>
    <w:rsid w:val="0093098F"/>
    <w:rsid w:val="009E5855"/>
    <w:rsid w:val="00AA716F"/>
    <w:rsid w:val="00B27BE1"/>
    <w:rsid w:val="00B37760"/>
    <w:rsid w:val="00BA3680"/>
    <w:rsid w:val="00C135BC"/>
    <w:rsid w:val="00C14C2D"/>
    <w:rsid w:val="00C26E26"/>
    <w:rsid w:val="00CA7DFC"/>
    <w:rsid w:val="00CC42A2"/>
    <w:rsid w:val="00CE5FCE"/>
    <w:rsid w:val="00D973A9"/>
    <w:rsid w:val="00E8381B"/>
    <w:rsid w:val="00E91851"/>
    <w:rsid w:val="00EA157B"/>
    <w:rsid w:val="00EC5961"/>
    <w:rsid w:val="00EE18CB"/>
    <w:rsid w:val="00F56D3C"/>
    <w:rsid w:val="00FC2F49"/>
    <w:rsid w:val="00FF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82922"/>
  <w15:chartTrackingRefBased/>
  <w15:docId w15:val="{F29F37AD-A1DB-1643-83FF-41D0867D4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760"/>
    <w:pPr>
      <w:widowControl w:val="0"/>
      <w:jc w:val="both"/>
    </w:pPr>
    <w:rPr>
      <w:kern w:val="2"/>
      <w:sz w:val="21"/>
      <w:szCs w:val="22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rsid w:val="00B37760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4C2D"/>
    <w:rPr>
      <w:kern w:val="2"/>
      <w:sz w:val="21"/>
      <w:szCs w:val="22"/>
      <w:lang w:val=""/>
    </w:rPr>
  </w:style>
  <w:style w:type="character" w:styleId="CommentReference">
    <w:name w:val="annotation reference"/>
    <w:basedOn w:val="DefaultParagraphFont"/>
    <w:uiPriority w:val="99"/>
    <w:semiHidden/>
    <w:unhideWhenUsed/>
    <w:rsid w:val="00414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46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4648"/>
    <w:rPr>
      <w:kern w:val="2"/>
      <w:sz w:val="20"/>
      <w:szCs w:val="20"/>
      <w:lang w:val="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648"/>
    <w:rPr>
      <w:b/>
      <w:bCs/>
      <w:kern w:val="2"/>
      <w:sz w:val="20"/>
      <w:szCs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2</Pages>
  <Words>415</Words>
  <Characters>2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隆宏</dc:creator>
  <cp:keywords/>
  <dc:description/>
  <cp:lastModifiedBy>Takahiro Suzuki</cp:lastModifiedBy>
  <cp:revision>31</cp:revision>
  <dcterms:created xsi:type="dcterms:W3CDTF">2023-08-10T07:24:00Z</dcterms:created>
  <dcterms:modified xsi:type="dcterms:W3CDTF">2024-05-22T08:21:00Z</dcterms:modified>
</cp:coreProperties>
</file>